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000000"/>
          <w:sz w:val="22"/>
          <w:szCs w:val="22"/>
        </w:rPr>
      </w:pPr>
      <w:r>
        <w:rPr>
          <w:b/>
          <w:sz w:val="22"/>
          <w:szCs w:val="22"/>
        </w:rPr>
        <w:t xml:space="preserve">S3 Table. </w:t>
      </w:r>
      <w:r>
        <w:rPr>
          <w:b/>
          <w:color w:val="000000"/>
          <w:sz w:val="22"/>
          <w:szCs w:val="22"/>
        </w:rPr>
        <w:t>HBV infection does not induce cytokines in PHH (donor 1).</w:t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8229" w:type="dxa"/>
        <w:jc w:val="left"/>
        <w:tblInd w:w="-43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673"/>
        <w:gridCol w:w="1310"/>
        <w:gridCol w:w="1311"/>
        <w:gridCol w:w="1310"/>
        <w:gridCol w:w="1311"/>
        <w:gridCol w:w="1314"/>
      </w:tblGrid>
      <w:tr>
        <w:trPr>
          <w:trHeight w:val="383" w:hRule="atLeast"/>
        </w:trPr>
        <w:tc>
          <w:tcPr>
            <w:tcW w:w="1673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OQ (pg/mL)</w:t>
            </w:r>
          </w:p>
        </w:tc>
        <w:tc>
          <w:tcPr>
            <w:tcW w:w="524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ximum cytokine level</w:t>
            </w:r>
          </w:p>
        </w:tc>
      </w:tr>
      <w:tr>
        <w:trPr>
          <w:trHeight w:val="612" w:hRule="atLeast"/>
        </w:trPr>
        <w:tc>
          <w:tcPr>
            <w:tcW w:w="1673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BV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fecte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ck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fecte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FN-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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(I:C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78" w:hRule="atLeast"/>
        </w:trPr>
        <w:tc>
          <w:tcPr>
            <w:tcW w:w="167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-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.83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-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2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-γ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5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-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.93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RA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6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3.87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6.63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.78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.42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4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6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8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2.58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2.88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5.80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71.87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0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2p7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3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7A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0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21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2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.6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1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23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2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31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0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-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-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P-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01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P-1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6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3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49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P-1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.3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5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0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2.20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TES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4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3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10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tax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-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.93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.33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8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0.67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-1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.7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.8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U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U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F-1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6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34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44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.36</w:t>
            </w:r>
          </w:p>
        </w:tc>
      </w:tr>
      <w:tr>
        <w:trPr>
          <w:trHeight w:val="278" w:hRule="atLeast"/>
        </w:trPr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-CSF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</w:tbl>
    <w:p>
      <w:pPr>
        <w:pStyle w:val="Normal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Imago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Imago;Times New Roman" w:hAnsi="Imago;Times New Roman" w:cs="Imago;Times New Roman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rFonts w:ascii="Imago;Times New Roman" w:hAnsi="Imago;Times New Roman" w:cs="Imago;Times New Roman"/>
    </w:rPr>
  </w:style>
  <w:style w:type="character" w:styleId="WW8Num9z0">
    <w:name w:val="WW8Num9z0"/>
    <w:qFormat/>
    <w:rPr>
      <w:rFonts w:ascii="Symbol" w:hAnsi="Symbol" w:eastAsia="SimSun;宋体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Imago;Times New Roman" w:hAnsi="Imago;Times New Roman" w:cs="Imago;Times New Roman"/>
    </w:rPr>
  </w:style>
  <w:style w:type="character" w:styleId="WW8Num11z0">
    <w:name w:val="WW8Num11z0"/>
    <w:qFormat/>
    <w:rPr>
      <w:rFonts w:ascii="Imago;Times New Roman" w:hAnsi="Imago;Times New Roman" w:cs="Imago;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Imago;Times New Roman" w:hAnsi="Imago;Times New Roman" w:cs="Imago;Times New Roman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Imago;Times New Roman" w:hAnsi="Imago;Times New Roman" w:cs="Imago;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20:21:00Z</dcterms:created>
  <dc:creator>Yongmei Ji</dc:creator>
  <dc:description/>
  <cp:keywords/>
  <dc:language>en-US</dc:language>
  <cp:lastModifiedBy>Simon Fletcher</cp:lastModifiedBy>
  <cp:lastPrinted>2016-03-21T09:30:00Z</cp:lastPrinted>
  <dcterms:modified xsi:type="dcterms:W3CDTF">2016-07-26T21:54:00Z</dcterms:modified>
  <cp:revision>4</cp:revision>
  <dc:subject/>
  <dc:title>Woodchuck whole transcriptome sequencing reveals mechanisms of natural hepatitis B virus infe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